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E2D60A7" w:rsidR="00FB3483" w:rsidRPr="00930A31" w:rsidRDefault="00AE4387"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6B08E0C" w:rsidR="00FB3483" w:rsidRPr="00930A31" w:rsidRDefault="00AE4387"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DFBE63F" w:rsidR="00FB3483" w:rsidRPr="00930A31" w:rsidRDefault="00600258"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2B0E1EE" w:rsidR="00FB3483" w:rsidRPr="00930A31" w:rsidRDefault="00600258"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28139FA" w:rsidR="00FB3483" w:rsidRPr="00930A31" w:rsidRDefault="00AE1ECD" w:rsidP="005979B8">
            <w:pPr>
              <w:pStyle w:val="Default"/>
              <w:spacing w:before="40" w:after="40"/>
              <w:rPr>
                <w:rFonts w:ascii="Arial" w:hAnsi="Arial" w:cs="Arial"/>
                <w:color w:val="auto"/>
                <w:sz w:val="18"/>
                <w:szCs w:val="18"/>
              </w:rPr>
            </w:pPr>
            <w:r>
              <w:rPr>
                <w:rFonts w:ascii="Arial" w:hAnsi="Arial" w:cs="Arial"/>
                <w:color w:val="auto"/>
                <w:sz w:val="18"/>
                <w:szCs w:val="18"/>
              </w:rPr>
              <w:t>Page 6-7</w:t>
            </w:r>
            <w:r w:rsidR="00813122">
              <w:rPr>
                <w:rFonts w:ascii="Arial" w:hAnsi="Arial" w:cs="Arial"/>
                <w:color w:val="auto"/>
                <w:sz w:val="18"/>
                <w:szCs w:val="18"/>
              </w:rPr>
              <w:t>, 8-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5B3915E" w:rsidR="00FB3483" w:rsidRPr="00930A31" w:rsidRDefault="0081312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FFCCA2C" w:rsidR="00FB3483" w:rsidRPr="00930A31" w:rsidRDefault="0081312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6786510" w:rsidR="00FB3483" w:rsidRPr="00930A31" w:rsidRDefault="0081312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BE82E0C" w:rsidR="00FB3483" w:rsidRPr="00930A31" w:rsidRDefault="001933D5"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71A0A2B" w:rsidR="00930A31" w:rsidRPr="00930A31" w:rsidRDefault="00E76842"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4D6DD8F" w:rsidR="00930A31" w:rsidRPr="00930A31" w:rsidRDefault="00E7684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CD03A07" w:rsidR="00FB3483" w:rsidRPr="00930A31" w:rsidRDefault="00237819"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7A6581A" w:rsidR="00FB3483" w:rsidRPr="00930A31" w:rsidRDefault="005B2310" w:rsidP="005979B8">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B82DD08" w:rsidR="00930A31" w:rsidRPr="00930A31" w:rsidRDefault="00DB67C5" w:rsidP="005979B8">
            <w:pPr>
              <w:pStyle w:val="Default"/>
              <w:spacing w:before="40" w:after="40"/>
              <w:rPr>
                <w:rFonts w:ascii="Arial" w:hAnsi="Arial" w:cs="Arial"/>
                <w:color w:val="auto"/>
                <w:sz w:val="18"/>
                <w:szCs w:val="18"/>
              </w:rPr>
            </w:pPr>
            <w:r>
              <w:rPr>
                <w:rFonts w:ascii="Arial" w:hAnsi="Arial" w:cs="Arial"/>
                <w:color w:val="auto"/>
                <w:sz w:val="18"/>
                <w:szCs w:val="18"/>
              </w:rPr>
              <w:t>Page 10-1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5E5397F" w:rsidR="00930A31" w:rsidRPr="00930A31" w:rsidRDefault="00DB67C5" w:rsidP="005979B8">
            <w:pPr>
              <w:pStyle w:val="Default"/>
              <w:spacing w:before="40" w:after="40"/>
              <w:rPr>
                <w:rFonts w:ascii="Arial" w:hAnsi="Arial" w:cs="Arial"/>
                <w:color w:val="auto"/>
                <w:sz w:val="18"/>
                <w:szCs w:val="18"/>
              </w:rPr>
            </w:pPr>
            <w:r>
              <w:rPr>
                <w:rFonts w:ascii="Arial" w:hAnsi="Arial" w:cs="Arial"/>
                <w:color w:val="auto"/>
                <w:sz w:val="18"/>
                <w:szCs w:val="18"/>
              </w:rPr>
              <w:t>Page 10-12</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F8123A7" w:rsidR="00930A31" w:rsidRPr="00930A31" w:rsidRDefault="00265B96" w:rsidP="005979B8">
            <w:pPr>
              <w:pStyle w:val="Default"/>
              <w:spacing w:before="40" w:after="40"/>
              <w:rPr>
                <w:rFonts w:ascii="Arial" w:hAnsi="Arial" w:cs="Arial"/>
                <w:color w:val="auto"/>
                <w:sz w:val="18"/>
                <w:szCs w:val="18"/>
              </w:rPr>
            </w:pPr>
            <w:r>
              <w:rPr>
                <w:rFonts w:ascii="Arial" w:hAnsi="Arial" w:cs="Arial"/>
                <w:color w:val="auto"/>
                <w:sz w:val="18"/>
                <w:szCs w:val="18"/>
              </w:rPr>
              <w:t>Page 10-1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54CDD4A" w:rsidR="00930A31" w:rsidRPr="00930A31" w:rsidRDefault="00265B96" w:rsidP="005979B8">
            <w:pPr>
              <w:pStyle w:val="Default"/>
              <w:spacing w:before="40" w:after="40"/>
              <w:rPr>
                <w:rFonts w:ascii="Arial" w:hAnsi="Arial" w:cs="Arial"/>
                <w:color w:val="auto"/>
                <w:sz w:val="18"/>
                <w:szCs w:val="18"/>
              </w:rPr>
            </w:pPr>
            <w:r>
              <w:rPr>
                <w:rFonts w:ascii="Arial" w:hAnsi="Arial" w:cs="Arial"/>
                <w:color w:val="auto"/>
                <w:sz w:val="18"/>
                <w:szCs w:val="18"/>
              </w:rPr>
              <w:t>Page 9-1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7F60050" w:rsidR="00930A31" w:rsidRPr="00930A31" w:rsidRDefault="00D84392"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BA14B69" w:rsidR="00930A31" w:rsidRPr="00930A31" w:rsidRDefault="00D84392"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5E7AF0D" w:rsidR="006E5FE2" w:rsidRPr="00930A31" w:rsidRDefault="00265B96"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D6C6BF1" w:rsidR="006E5FE2" w:rsidRPr="00930A31" w:rsidRDefault="00CC168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CE85452" w:rsidR="00930A31" w:rsidRPr="00930A31" w:rsidRDefault="00F04B02" w:rsidP="005979B8">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1AF25CE" w:rsidR="00930A31" w:rsidRPr="00930A31" w:rsidRDefault="009075A2" w:rsidP="005979B8">
            <w:pPr>
              <w:pStyle w:val="Default"/>
              <w:spacing w:before="40" w:after="40"/>
              <w:rPr>
                <w:rFonts w:ascii="Arial" w:hAnsi="Arial" w:cs="Arial"/>
                <w:color w:val="auto"/>
                <w:sz w:val="18"/>
                <w:szCs w:val="18"/>
              </w:rPr>
            </w:pPr>
            <w:r>
              <w:rPr>
                <w:rFonts w:ascii="Arial" w:hAnsi="Arial" w:cs="Arial"/>
                <w:color w:val="auto"/>
                <w:sz w:val="18"/>
                <w:szCs w:val="18"/>
              </w:rPr>
              <w:t>Page 13 (PRISMA flow chart) &amp; S1 Table</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2E15141" w:rsidR="00FB3483" w:rsidRPr="00930A31" w:rsidRDefault="009905D4" w:rsidP="005979B8">
            <w:pPr>
              <w:pStyle w:val="Default"/>
              <w:spacing w:before="40" w:after="40"/>
              <w:rPr>
                <w:rFonts w:ascii="Arial" w:hAnsi="Arial" w:cs="Arial"/>
                <w:color w:val="auto"/>
                <w:sz w:val="18"/>
                <w:szCs w:val="18"/>
              </w:rPr>
            </w:pPr>
            <w:r>
              <w:rPr>
                <w:rFonts w:ascii="Arial" w:hAnsi="Arial" w:cs="Arial"/>
                <w:color w:val="auto"/>
                <w:sz w:val="18"/>
                <w:szCs w:val="18"/>
              </w:rPr>
              <w:t>Page 14-1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8E705BB" w:rsidR="00FB3483" w:rsidRPr="00930A31" w:rsidRDefault="00862E9A" w:rsidP="005979B8">
            <w:pPr>
              <w:pStyle w:val="Default"/>
              <w:spacing w:before="40" w:after="40"/>
              <w:rPr>
                <w:rFonts w:ascii="Arial" w:hAnsi="Arial" w:cs="Arial"/>
                <w:color w:val="auto"/>
                <w:sz w:val="18"/>
                <w:szCs w:val="18"/>
              </w:rPr>
            </w:pPr>
            <w:r>
              <w:rPr>
                <w:rFonts w:ascii="Arial" w:hAnsi="Arial" w:cs="Arial"/>
                <w:color w:val="auto"/>
                <w:sz w:val="18"/>
                <w:szCs w:val="18"/>
              </w:rPr>
              <w:t>Page 18, S1 Fig &amp; S2 Fig</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3093E78" w:rsidR="00FB3483" w:rsidRPr="00930A31" w:rsidRDefault="00862E9A" w:rsidP="005979B8">
            <w:pPr>
              <w:pStyle w:val="Default"/>
              <w:spacing w:before="40" w:after="40"/>
              <w:rPr>
                <w:rFonts w:ascii="Arial" w:hAnsi="Arial" w:cs="Arial"/>
                <w:color w:val="auto"/>
                <w:sz w:val="18"/>
                <w:szCs w:val="18"/>
              </w:rPr>
            </w:pPr>
            <w:r>
              <w:rPr>
                <w:rFonts w:ascii="Arial" w:hAnsi="Arial" w:cs="Arial"/>
                <w:color w:val="auto"/>
                <w:sz w:val="18"/>
                <w:szCs w:val="18"/>
              </w:rPr>
              <w:t>Page 14-1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D13174F" w:rsidR="00930A31" w:rsidRPr="00930A31" w:rsidRDefault="00FE0307" w:rsidP="005979B8">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9CBD778" w:rsidR="00930A31" w:rsidRPr="00930A31" w:rsidRDefault="004F4755" w:rsidP="005979B8">
            <w:pPr>
              <w:pStyle w:val="Default"/>
              <w:spacing w:before="40" w:after="40"/>
              <w:rPr>
                <w:rFonts w:ascii="Arial" w:hAnsi="Arial" w:cs="Arial"/>
                <w:color w:val="auto"/>
                <w:sz w:val="18"/>
                <w:szCs w:val="18"/>
              </w:rPr>
            </w:pPr>
            <w:r>
              <w:rPr>
                <w:rFonts w:ascii="Arial" w:hAnsi="Arial" w:cs="Arial"/>
                <w:color w:val="auto"/>
                <w:sz w:val="18"/>
                <w:szCs w:val="18"/>
              </w:rPr>
              <w:t>Page 19-2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38EF2AB" w:rsidR="00930A31" w:rsidRPr="00930A31" w:rsidRDefault="00B168BF" w:rsidP="005979B8">
            <w:pPr>
              <w:pStyle w:val="Default"/>
              <w:spacing w:before="40" w:after="40"/>
              <w:rPr>
                <w:rFonts w:ascii="Arial" w:hAnsi="Arial" w:cs="Arial"/>
                <w:color w:val="auto"/>
                <w:sz w:val="18"/>
                <w:szCs w:val="18"/>
              </w:rPr>
            </w:pPr>
            <w:r>
              <w:rPr>
                <w:rFonts w:ascii="Arial" w:hAnsi="Arial" w:cs="Arial"/>
                <w:color w:val="auto"/>
                <w:sz w:val="18"/>
                <w:szCs w:val="18"/>
              </w:rPr>
              <w:t>Page 19-2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8CC4C27" w:rsidR="00930A31" w:rsidRPr="00930A31" w:rsidRDefault="004F4755" w:rsidP="005979B8">
            <w:pPr>
              <w:pStyle w:val="Default"/>
              <w:spacing w:before="40" w:after="40"/>
              <w:rPr>
                <w:rFonts w:ascii="Arial" w:hAnsi="Arial" w:cs="Arial"/>
                <w:color w:val="auto"/>
                <w:sz w:val="18"/>
                <w:szCs w:val="18"/>
              </w:rPr>
            </w:pPr>
            <w:r>
              <w:rPr>
                <w:rFonts w:ascii="Arial" w:hAnsi="Arial" w:cs="Arial"/>
                <w:color w:val="auto"/>
                <w:sz w:val="18"/>
                <w:szCs w:val="18"/>
              </w:rPr>
              <w:t>Page 19-2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1AFE547" w:rsidR="00FB3483" w:rsidRPr="00930A31" w:rsidRDefault="00B168BF" w:rsidP="005979B8">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682A900" w:rsidR="00077B44" w:rsidRPr="00930A31" w:rsidRDefault="00FE030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B7BE024" w:rsidR="00930A31" w:rsidRPr="00930A31" w:rsidRDefault="00C362FB" w:rsidP="00077B44">
            <w:pPr>
              <w:pStyle w:val="Default"/>
              <w:spacing w:before="40" w:after="40"/>
              <w:rPr>
                <w:rFonts w:ascii="Arial" w:hAnsi="Arial" w:cs="Arial"/>
                <w:color w:val="auto"/>
                <w:sz w:val="18"/>
                <w:szCs w:val="18"/>
              </w:rPr>
            </w:pPr>
            <w:r>
              <w:rPr>
                <w:rFonts w:ascii="Arial" w:hAnsi="Arial" w:cs="Arial"/>
                <w:color w:val="auto"/>
                <w:sz w:val="18"/>
                <w:szCs w:val="18"/>
              </w:rPr>
              <w:t>Page 23-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C4A424A" w:rsidR="00930A31" w:rsidRPr="00930A31" w:rsidRDefault="00C362FB" w:rsidP="00077B44">
            <w:pPr>
              <w:pStyle w:val="Default"/>
              <w:spacing w:before="40" w:after="40"/>
              <w:rPr>
                <w:rFonts w:ascii="Arial" w:hAnsi="Arial" w:cs="Arial"/>
                <w:color w:val="auto"/>
                <w:sz w:val="18"/>
                <w:szCs w:val="18"/>
              </w:rPr>
            </w:pPr>
            <w:r>
              <w:rPr>
                <w:rFonts w:ascii="Arial" w:hAnsi="Arial" w:cs="Arial"/>
                <w:color w:val="auto"/>
                <w:sz w:val="18"/>
                <w:szCs w:val="18"/>
              </w:rPr>
              <w:t>Page 2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796D412" w:rsidR="00930A31" w:rsidRPr="00930A31" w:rsidRDefault="00C362FB" w:rsidP="00077B44">
            <w:pPr>
              <w:pStyle w:val="Default"/>
              <w:spacing w:before="40" w:after="40"/>
              <w:rPr>
                <w:rFonts w:ascii="Arial" w:hAnsi="Arial" w:cs="Arial"/>
                <w:color w:val="auto"/>
                <w:sz w:val="18"/>
                <w:szCs w:val="18"/>
              </w:rPr>
            </w:pPr>
            <w:r>
              <w:rPr>
                <w:rFonts w:ascii="Arial" w:hAnsi="Arial" w:cs="Arial"/>
                <w:color w:val="auto"/>
                <w:sz w:val="18"/>
                <w:szCs w:val="18"/>
              </w:rPr>
              <w:t>Page 2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A7B60DF" w:rsidR="00930A31" w:rsidRPr="00930A31" w:rsidRDefault="0057377F" w:rsidP="00077B44">
            <w:pPr>
              <w:pStyle w:val="Default"/>
              <w:spacing w:before="40" w:after="40"/>
              <w:rPr>
                <w:rFonts w:ascii="Arial" w:hAnsi="Arial" w:cs="Arial"/>
                <w:color w:val="auto"/>
                <w:sz w:val="18"/>
                <w:szCs w:val="18"/>
              </w:rPr>
            </w:pPr>
            <w:r>
              <w:rPr>
                <w:rFonts w:ascii="Arial" w:hAnsi="Arial" w:cs="Arial"/>
                <w:color w:val="auto"/>
                <w:sz w:val="18"/>
                <w:szCs w:val="18"/>
              </w:rPr>
              <w:t>Page 2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AE17244" w:rsidR="00930A31" w:rsidRPr="00930A31" w:rsidRDefault="0057377F"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A406FFA" w:rsidR="00930A31" w:rsidRPr="00930A31" w:rsidRDefault="0057377F"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C35BAF5" w:rsidR="00930A31" w:rsidRPr="00930A31" w:rsidRDefault="0057377F" w:rsidP="00077B44">
            <w:pPr>
              <w:pStyle w:val="Default"/>
              <w:spacing w:before="40" w:after="40"/>
              <w:rPr>
                <w:rFonts w:ascii="Arial" w:hAnsi="Arial" w:cs="Arial"/>
                <w:color w:val="auto"/>
                <w:sz w:val="18"/>
                <w:szCs w:val="18"/>
              </w:rPr>
            </w:pPr>
            <w:r>
              <w:rPr>
                <w:rFonts w:ascii="Arial" w:hAnsi="Arial" w:cs="Arial"/>
                <w:color w:val="auto"/>
                <w:sz w:val="18"/>
                <w:szCs w:val="18"/>
              </w:rPr>
              <w:t>Page 12-1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135E209" w:rsidR="00077B44" w:rsidRPr="00930A31" w:rsidRDefault="0005720B" w:rsidP="00077B44">
            <w:pPr>
              <w:pStyle w:val="Default"/>
              <w:spacing w:before="40" w:after="40"/>
              <w:rPr>
                <w:rFonts w:ascii="Arial" w:hAnsi="Arial" w:cs="Arial"/>
                <w:color w:val="auto"/>
                <w:sz w:val="18"/>
                <w:szCs w:val="18"/>
              </w:rPr>
            </w:pPr>
            <w:r>
              <w:rPr>
                <w:rFonts w:ascii="Arial" w:hAnsi="Arial" w:cs="Arial"/>
                <w:color w:val="auto"/>
                <w:sz w:val="18"/>
                <w:szCs w:val="18"/>
              </w:rPr>
              <w:t>Page 2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D820713" w:rsidR="00077B44" w:rsidRPr="00930A31" w:rsidRDefault="0005720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81D9D42" w:rsidR="00077B44" w:rsidRPr="00930A31" w:rsidRDefault="00A35B96"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AC62C5A" w14:textId="77777777" w:rsidR="00FA32A3" w:rsidRDefault="00FA32A3">
      <w:r>
        <w:separator/>
      </w:r>
    </w:p>
  </w:endnote>
  <w:endnote w:type="continuationSeparator" w:id="0">
    <w:p w14:paraId="12325E79" w14:textId="77777777" w:rsidR="00FA32A3" w:rsidRDefault="00FA32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54DFAB" w14:textId="77777777" w:rsidR="00FA32A3" w:rsidRDefault="00FA32A3">
      <w:r>
        <w:separator/>
      </w:r>
    </w:p>
  </w:footnote>
  <w:footnote w:type="continuationSeparator" w:id="0">
    <w:p w14:paraId="489D01B9" w14:textId="77777777" w:rsidR="00FA32A3" w:rsidRDefault="00FA32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7E5EF785" w:rsidR="00947707" w:rsidRPr="00930A31" w:rsidRDefault="00FA32A3"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720B"/>
    <w:rsid w:val="00077B44"/>
    <w:rsid w:val="00080F7E"/>
    <w:rsid w:val="00150BE1"/>
    <w:rsid w:val="00152CDB"/>
    <w:rsid w:val="0018323E"/>
    <w:rsid w:val="00190C83"/>
    <w:rsid w:val="001933D5"/>
    <w:rsid w:val="00205AF4"/>
    <w:rsid w:val="002275F3"/>
    <w:rsid w:val="00237819"/>
    <w:rsid w:val="00246C93"/>
    <w:rsid w:val="00256BAF"/>
    <w:rsid w:val="00265B96"/>
    <w:rsid w:val="00276094"/>
    <w:rsid w:val="002A2A06"/>
    <w:rsid w:val="002F5A81"/>
    <w:rsid w:val="003103C2"/>
    <w:rsid w:val="003516AD"/>
    <w:rsid w:val="00363B8D"/>
    <w:rsid w:val="003760FB"/>
    <w:rsid w:val="003B79FF"/>
    <w:rsid w:val="00400A0B"/>
    <w:rsid w:val="004033C1"/>
    <w:rsid w:val="00443C1D"/>
    <w:rsid w:val="00461576"/>
    <w:rsid w:val="004C1685"/>
    <w:rsid w:val="004F4755"/>
    <w:rsid w:val="005078EE"/>
    <w:rsid w:val="00550BF1"/>
    <w:rsid w:val="0057377F"/>
    <w:rsid w:val="0059028D"/>
    <w:rsid w:val="005979B8"/>
    <w:rsid w:val="005A190C"/>
    <w:rsid w:val="005B2310"/>
    <w:rsid w:val="00600258"/>
    <w:rsid w:val="00640172"/>
    <w:rsid w:val="006E5FE2"/>
    <w:rsid w:val="006F3BA6"/>
    <w:rsid w:val="00726794"/>
    <w:rsid w:val="0075137B"/>
    <w:rsid w:val="0077253C"/>
    <w:rsid w:val="00813122"/>
    <w:rsid w:val="008412D5"/>
    <w:rsid w:val="00862E9A"/>
    <w:rsid w:val="008A3EAE"/>
    <w:rsid w:val="008E2C91"/>
    <w:rsid w:val="009075A2"/>
    <w:rsid w:val="00930A31"/>
    <w:rsid w:val="00947707"/>
    <w:rsid w:val="009827E5"/>
    <w:rsid w:val="009905D4"/>
    <w:rsid w:val="00A215D2"/>
    <w:rsid w:val="00A35B96"/>
    <w:rsid w:val="00A86593"/>
    <w:rsid w:val="00AA7598"/>
    <w:rsid w:val="00AB1FE4"/>
    <w:rsid w:val="00AB79CE"/>
    <w:rsid w:val="00AE1ECD"/>
    <w:rsid w:val="00AE4387"/>
    <w:rsid w:val="00AE4BBD"/>
    <w:rsid w:val="00B168BF"/>
    <w:rsid w:val="00B51910"/>
    <w:rsid w:val="00B730D1"/>
    <w:rsid w:val="00BE3D86"/>
    <w:rsid w:val="00C22710"/>
    <w:rsid w:val="00C362FB"/>
    <w:rsid w:val="00CC168D"/>
    <w:rsid w:val="00D84392"/>
    <w:rsid w:val="00D95D84"/>
    <w:rsid w:val="00DB67C5"/>
    <w:rsid w:val="00DC4F19"/>
    <w:rsid w:val="00DF3859"/>
    <w:rsid w:val="00E324A8"/>
    <w:rsid w:val="00E537DE"/>
    <w:rsid w:val="00E66E3A"/>
    <w:rsid w:val="00E76842"/>
    <w:rsid w:val="00EB610E"/>
    <w:rsid w:val="00F04B02"/>
    <w:rsid w:val="00F67C14"/>
    <w:rsid w:val="00FA32A3"/>
    <w:rsid w:val="00FB3483"/>
    <w:rsid w:val="00FE030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G"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3</Pages>
  <Words>1111</Words>
  <Characters>633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llen Eva Okullo</cp:lastModifiedBy>
  <cp:revision>16</cp:revision>
  <cp:lastPrinted>2020-11-24T03:02:00Z</cp:lastPrinted>
  <dcterms:created xsi:type="dcterms:W3CDTF">2025-09-10T14:00:00Z</dcterms:created>
  <dcterms:modified xsi:type="dcterms:W3CDTF">2025-09-11T15:09:00Z</dcterms:modified>
</cp:coreProperties>
</file>